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A237CE" w14:textId="7AE20106" w:rsidR="00F54A89" w:rsidRPr="00CC4D3E" w:rsidRDefault="00F54A89">
      <w:pPr>
        <w:rPr>
          <w:rFonts w:ascii="Arial" w:hAnsi="Arial" w:cs="Arial"/>
        </w:rPr>
      </w:pPr>
    </w:p>
    <w:tbl>
      <w:tblPr>
        <w:tblW w:w="11560" w:type="dxa"/>
        <w:tblLook w:val="04A0" w:firstRow="1" w:lastRow="0" w:firstColumn="1" w:lastColumn="0" w:noHBand="0" w:noVBand="1"/>
      </w:tblPr>
      <w:tblGrid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F54A89" w:rsidRPr="00F54A89" w14:paraId="151DC32B" w14:textId="77777777" w:rsidTr="00F54A89">
        <w:trPr>
          <w:trHeight w:val="260"/>
        </w:trPr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DCD80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1520F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H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5E9E2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H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A542D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C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C0A5A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K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60DE5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F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FAC96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M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CB849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F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67390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H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C55DD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GC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6A26E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UN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210B5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L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7B2D1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HS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3C535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C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14E75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H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BADED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M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C4B9E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C</w:t>
            </w:r>
          </w:p>
        </w:tc>
      </w:tr>
      <w:tr w:rsidR="00F54A89" w:rsidRPr="00F54A89" w14:paraId="652519D3" w14:textId="77777777" w:rsidTr="00F54A89">
        <w:trPr>
          <w:trHeight w:val="260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0923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CC4640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EA7B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335E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9050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2DDF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9191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1B14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98F8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3F9B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EB29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532C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7933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9EE7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C3AF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DA28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7F23E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54A89" w:rsidRPr="00F54A89" w14:paraId="3B6DDE5B" w14:textId="77777777" w:rsidTr="00F54A89">
        <w:trPr>
          <w:trHeight w:val="260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CA3AB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C62B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621A70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2B14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89C9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D6F6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6746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9BFC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C4D4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A7EB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D756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C68C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CD8F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EBF2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8CA4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2E5E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9AE3C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54A89" w:rsidRPr="00F54A89" w14:paraId="7DE1A735" w14:textId="77777777" w:rsidTr="00F54A89">
        <w:trPr>
          <w:trHeight w:val="260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8297F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97D8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27D7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173766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2B27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74F8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4D53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2CF7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C1F9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1073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DEF3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DB94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ABA9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45A4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76DA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4D9B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706ED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54A89" w:rsidRPr="00F54A89" w14:paraId="73B58DBA" w14:textId="77777777" w:rsidTr="00F54A89">
        <w:trPr>
          <w:trHeight w:val="260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898C9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K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2CAA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40D6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2BBB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0E848C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99A5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1DEA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8515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3FD6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B9FA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7F5F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00EE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84C1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8EDE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C1AC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DA53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758C7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54A89" w:rsidRPr="00F54A89" w14:paraId="2CDA597B" w14:textId="77777777" w:rsidTr="00F54A89">
        <w:trPr>
          <w:trHeight w:val="260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B04B2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F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D857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3383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DB05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0BA9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FA18C1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6D19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086A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840E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D3BE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04E1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F1F3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B253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D2BA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F95F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7625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951F8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54A89" w:rsidRPr="00F54A89" w14:paraId="1220B226" w14:textId="77777777" w:rsidTr="00F54A89">
        <w:trPr>
          <w:trHeight w:val="260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79AF9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33BF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18CE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5867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186C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B922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571548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5361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A38D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46F8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5D8D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D2AD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F26A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B5DB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7B62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3CDD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2B118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54A89" w:rsidRPr="00F54A89" w14:paraId="47C57747" w14:textId="77777777" w:rsidTr="00F54A89">
        <w:trPr>
          <w:trHeight w:val="260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F19C6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F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7CB9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9D1A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A465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8824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918F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1BE7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06379F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AC46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C747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E46E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308B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2381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F1FF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66DB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A145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8C4DE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54A89" w:rsidRPr="00F54A89" w14:paraId="7FC8897D" w14:textId="77777777" w:rsidTr="00F54A89">
        <w:trPr>
          <w:trHeight w:val="260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DB794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B255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539A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03EE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71CA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324B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2DE7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DBC6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220123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7D20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ED31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7652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1C01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21B6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2AAC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BD02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7DC3B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54A89" w:rsidRPr="00F54A89" w14:paraId="0DB2F4CA" w14:textId="77777777" w:rsidTr="00F54A89">
        <w:trPr>
          <w:trHeight w:val="260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F7A3E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G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83DA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082E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9937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97EB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CA0B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E043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4322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2C32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8B4085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1DAA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B316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32E7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8E94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8242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E42F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ECEDE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54A89" w:rsidRPr="00F54A89" w14:paraId="7DAB3ED5" w14:textId="77777777" w:rsidTr="00F54A89">
        <w:trPr>
          <w:trHeight w:val="260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5B091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U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7395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EADA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9139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245B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7938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4219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8116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182F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B232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32EA06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DB6C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7FA6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CCBD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226F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E9DE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3D912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54A89" w:rsidRPr="00F54A89" w14:paraId="6AC0A085" w14:textId="77777777" w:rsidTr="00F54A89">
        <w:trPr>
          <w:trHeight w:val="260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67388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EF82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5CE5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6AAD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2C25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2AE1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F6B8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C9C9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EECC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EC97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2695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DC1824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FA38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E15B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1D94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6F1C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175CB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54A89" w:rsidRPr="00F54A89" w14:paraId="1E3A1AFF" w14:textId="77777777" w:rsidTr="00F54A89">
        <w:trPr>
          <w:trHeight w:val="260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AFBDC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H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1631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259A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4994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9B4B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4EA2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7424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7A5E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5A90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2E2A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D1CE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AFCB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ECBE0F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31F2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EB5B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BEC0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BAA88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54A89" w:rsidRPr="00F54A89" w14:paraId="42C7F60E" w14:textId="77777777" w:rsidTr="00F54A89">
        <w:trPr>
          <w:trHeight w:val="260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A5838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1CEF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C655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65A0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6E2F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F0B7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8F0B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8EC8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7D2D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FE1C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8569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F61F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C918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AB82A6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E77B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36F8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9A766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54A89" w:rsidRPr="00F54A89" w14:paraId="603238DE" w14:textId="77777777" w:rsidTr="00F54A89">
        <w:trPr>
          <w:trHeight w:val="260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7569F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DBF1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7FA6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C7A4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AB3C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E04E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036D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466F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085C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8AD1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1BC9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E023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6AB0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E92E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9984AB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70CF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8321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54A89" w:rsidRPr="00F54A89" w14:paraId="5A04776A" w14:textId="77777777" w:rsidTr="00F54A89">
        <w:trPr>
          <w:trHeight w:val="260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C791E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1205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2468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8B69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2EFD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4C7E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5A89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0EAB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61E1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D193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D045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8EB3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6C9A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284A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5847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FC7AE1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2D078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54A89" w:rsidRPr="00F54A89" w14:paraId="093E3C41" w14:textId="77777777" w:rsidTr="00F54A89">
        <w:trPr>
          <w:trHeight w:val="2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60608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C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249A7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08979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6BFE5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CA555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F925B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E9D28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FB0D1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F1EFD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4A5D0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A1341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14D4D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F4EA7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921AE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DCED9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55557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97C3C4" w14:textId="77777777" w:rsidR="00F54A89" w:rsidRPr="00F54A89" w:rsidRDefault="00F54A89" w:rsidP="00F54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1</w:t>
            </w:r>
          </w:p>
        </w:tc>
      </w:tr>
    </w:tbl>
    <w:p w14:paraId="76877841" w14:textId="0BDBA76F" w:rsidR="0009109D" w:rsidRDefault="0009109D"/>
    <w:p w14:paraId="783B2810" w14:textId="16E5071F" w:rsidR="00F54A89" w:rsidRDefault="00F54A89">
      <w:r w:rsidRPr="00AC318A">
        <w:rPr>
          <w:rFonts w:ascii="Arial" w:eastAsia="Times New Roman" w:hAnsi="Arial" w:cs="Arial"/>
          <w:b/>
          <w:bCs/>
          <w:color w:val="000000"/>
          <w:lang w:eastAsia="en-GB"/>
        </w:rPr>
        <w:t>S</w:t>
      </w:r>
      <w:r w:rsidR="007D3BC1">
        <w:rPr>
          <w:rFonts w:ascii="Arial" w:eastAsia="Times New Roman" w:hAnsi="Arial" w:cs="Arial"/>
          <w:b/>
          <w:bCs/>
          <w:color w:val="000000"/>
          <w:lang w:eastAsia="en-GB"/>
        </w:rPr>
        <w:t>7</w:t>
      </w:r>
      <w:r w:rsidRPr="00AC318A">
        <w:rPr>
          <w:rFonts w:ascii="Arial" w:eastAsia="Times New Roman" w:hAnsi="Arial" w:cs="Arial"/>
          <w:b/>
          <w:bCs/>
          <w:color w:val="000000"/>
          <w:lang w:eastAsia="en-GB"/>
        </w:rPr>
        <w:t xml:space="preserve"> Table </w:t>
      </w:r>
      <w:bookmarkStart w:id="0" w:name="_GoBack"/>
      <w:bookmarkEnd w:id="0"/>
      <w:r>
        <w:rPr>
          <w:rFonts w:ascii="Arial" w:eastAsia="Times New Roman" w:hAnsi="Arial" w:cs="Arial"/>
          <w:color w:val="000000"/>
          <w:lang w:eastAsia="en-GB"/>
        </w:rPr>
        <w:t xml:space="preserve">   </w:t>
      </w:r>
      <w:r w:rsidRPr="00AC318A">
        <w:rPr>
          <w:rFonts w:ascii="Arial" w:eastAsia="Times New Roman" w:hAnsi="Arial" w:cs="Arial"/>
          <w:b/>
          <w:bCs/>
          <w:color w:val="000000"/>
          <w:lang w:eastAsia="en-GB"/>
        </w:rPr>
        <w:t>M</w:t>
      </w:r>
      <w:r w:rsidR="00AC318A">
        <w:rPr>
          <w:rFonts w:ascii="Arial" w:eastAsia="Times New Roman" w:hAnsi="Arial" w:cs="Arial"/>
          <w:b/>
          <w:bCs/>
          <w:color w:val="000000"/>
          <w:lang w:eastAsia="en-GB"/>
        </w:rPr>
        <w:t>atrix of m</w:t>
      </w:r>
      <w:r w:rsidRPr="00AC318A">
        <w:rPr>
          <w:rFonts w:ascii="Arial" w:eastAsia="Times New Roman" w:hAnsi="Arial" w:cs="Arial"/>
          <w:b/>
          <w:bCs/>
          <w:color w:val="000000"/>
          <w:lang w:eastAsia="en-GB"/>
        </w:rPr>
        <w:t>ean pairwise relatedness within and between populations</w:t>
      </w:r>
    </w:p>
    <w:p w14:paraId="04B30BF8" w14:textId="7D6A154C" w:rsidR="00F54A89" w:rsidRPr="00CC4D3E" w:rsidRDefault="00CC4D3E">
      <w:pPr>
        <w:rPr>
          <w:rFonts w:ascii="Arial" w:hAnsi="Arial" w:cs="Arial"/>
        </w:rPr>
      </w:pPr>
      <w:r w:rsidRPr="00CC4D3E">
        <w:rPr>
          <w:rFonts w:ascii="Arial" w:hAnsi="Arial" w:cs="Arial"/>
        </w:rPr>
        <w:t xml:space="preserve">Shaded boxes denote mean intra-population </w:t>
      </w:r>
      <w:proofErr w:type="spellStart"/>
      <w:r w:rsidRPr="00CC4D3E">
        <w:rPr>
          <w:rFonts w:ascii="Arial" w:hAnsi="Arial" w:cs="Arial"/>
        </w:rPr>
        <w:t>Rxy</w:t>
      </w:r>
      <w:proofErr w:type="spellEnd"/>
      <w:r w:rsidRPr="00CC4D3E">
        <w:rPr>
          <w:rFonts w:ascii="Arial" w:hAnsi="Arial" w:cs="Arial"/>
        </w:rPr>
        <w:t xml:space="preserve">, unshaded mean </w:t>
      </w:r>
      <w:proofErr w:type="spellStart"/>
      <w:r w:rsidRPr="00CC4D3E">
        <w:rPr>
          <w:rFonts w:ascii="Arial" w:hAnsi="Arial" w:cs="Arial"/>
        </w:rPr>
        <w:t>Rxy</w:t>
      </w:r>
      <w:proofErr w:type="spellEnd"/>
      <w:r w:rsidRPr="00CC4D3E">
        <w:rPr>
          <w:rFonts w:ascii="Arial" w:hAnsi="Arial" w:cs="Arial"/>
        </w:rPr>
        <w:t xml:space="preserve"> between populations</w:t>
      </w:r>
      <w:r>
        <w:rPr>
          <w:rFonts w:ascii="Arial" w:hAnsi="Arial" w:cs="Arial"/>
        </w:rPr>
        <w:t>.  All populations showed significant within-population relatedness</w:t>
      </w:r>
    </w:p>
    <w:sectPr w:rsidR="00F54A89" w:rsidRPr="00CC4D3E" w:rsidSect="00F54A8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E93A8B" w14:textId="77777777" w:rsidR="00C32DDB" w:rsidRDefault="00C32DDB" w:rsidP="00571E61">
      <w:pPr>
        <w:spacing w:after="0" w:line="240" w:lineRule="auto"/>
      </w:pPr>
      <w:r>
        <w:separator/>
      </w:r>
    </w:p>
  </w:endnote>
  <w:endnote w:type="continuationSeparator" w:id="0">
    <w:p w14:paraId="3134AAC5" w14:textId="77777777" w:rsidR="00C32DDB" w:rsidRDefault="00C32DDB" w:rsidP="00571E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86A5F2" w14:textId="77777777" w:rsidR="00C32DDB" w:rsidRDefault="00C32DDB" w:rsidP="00571E61">
      <w:pPr>
        <w:spacing w:after="0" w:line="240" w:lineRule="auto"/>
      </w:pPr>
      <w:r>
        <w:separator/>
      </w:r>
    </w:p>
  </w:footnote>
  <w:footnote w:type="continuationSeparator" w:id="0">
    <w:p w14:paraId="37CBFD5C" w14:textId="77777777" w:rsidR="00C32DDB" w:rsidRDefault="00C32DDB" w:rsidP="00571E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A89"/>
    <w:rsid w:val="000246C5"/>
    <w:rsid w:val="0009109D"/>
    <w:rsid w:val="003164ED"/>
    <w:rsid w:val="005119FB"/>
    <w:rsid w:val="00571E61"/>
    <w:rsid w:val="007D3BC1"/>
    <w:rsid w:val="00A3774D"/>
    <w:rsid w:val="00AC318A"/>
    <w:rsid w:val="00AC678B"/>
    <w:rsid w:val="00C32DDB"/>
    <w:rsid w:val="00CC4D3E"/>
    <w:rsid w:val="00F54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EFE378"/>
  <w15:chartTrackingRefBased/>
  <w15:docId w15:val="{588F6987-8640-49A2-8C73-A5B95C232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102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1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all</dc:creator>
  <cp:keywords/>
  <dc:description/>
  <cp:lastModifiedBy>Sarah Ball</cp:lastModifiedBy>
  <cp:revision>2</cp:revision>
  <dcterms:created xsi:type="dcterms:W3CDTF">2020-03-22T17:12:00Z</dcterms:created>
  <dcterms:modified xsi:type="dcterms:W3CDTF">2020-03-22T17:12:00Z</dcterms:modified>
</cp:coreProperties>
</file>